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DAC" w:rsidRPr="001D0E0E" w:rsidRDefault="002E1ADF" w:rsidP="00D24DAC">
      <w:pPr>
        <w:spacing w:after="0" w:line="240" w:lineRule="auto"/>
        <w:rPr>
          <w:b/>
        </w:rPr>
      </w:pPr>
      <w:r>
        <w:rPr>
          <w:b/>
          <w:bCs/>
        </w:rPr>
        <w:t>S4</w:t>
      </w:r>
      <w:r w:rsidR="00D24DAC" w:rsidRPr="001D0E0E">
        <w:rPr>
          <w:b/>
          <w:bCs/>
        </w:rPr>
        <w:t xml:space="preserve"> Table. </w:t>
      </w:r>
      <w:r w:rsidR="00D24DAC" w:rsidRPr="001D0E0E">
        <w:rPr>
          <w:b/>
        </w:rPr>
        <w:t>Alpha diversity metrics for Devils Hole (DH), Ash Meadows Fish Conservation</w:t>
      </w:r>
      <w:r w:rsidR="00042116">
        <w:rPr>
          <w:b/>
        </w:rPr>
        <w:t xml:space="preserve"> Facility (AMFCF), and</w:t>
      </w:r>
      <w:r w:rsidR="00D24DAC" w:rsidRPr="001D0E0E">
        <w:rPr>
          <w:b/>
        </w:rPr>
        <w:t xml:space="preserve"> Well</w:t>
      </w:r>
      <w:r w:rsidR="00042116">
        <w:rPr>
          <w:b/>
        </w:rPr>
        <w:t xml:space="preserve"> P-9</w:t>
      </w:r>
      <w:r w:rsidR="00D24DAC" w:rsidRPr="001D0E0E">
        <w:rPr>
          <w:b/>
        </w:rPr>
        <w:t xml:space="preserve">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9"/>
        <w:gridCol w:w="1187"/>
        <w:gridCol w:w="1672"/>
        <w:gridCol w:w="1669"/>
        <w:gridCol w:w="1661"/>
        <w:gridCol w:w="1672"/>
      </w:tblGrid>
      <w:tr w:rsidR="00D24DAC" w:rsidRPr="001D0E0E" w:rsidTr="00BB1800">
        <w:trPr>
          <w:trHeight w:val="230"/>
        </w:trPr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spacing w:after="0"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spacing w:after="0"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66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Alpha Diversity Metric</w:t>
            </w:r>
          </w:p>
        </w:tc>
      </w:tr>
      <w:tr w:rsidR="00D24DAC" w:rsidRPr="001D0E0E" w:rsidTr="00BB18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spacing w:after="0"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spacing w:after="0"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OTU Richnes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Chao1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Faith's PD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Shannon Index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Devils Hol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Poo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59.29 (8.5</w:t>
            </w:r>
            <w:r>
              <w:t>0</w:t>
            </w:r>
            <w:r w:rsidRPr="005158FE">
              <w:t>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41.91 (43.26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4.99 (0.72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.97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helf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1.5</w:t>
            </w:r>
            <w:r>
              <w:t>0</w:t>
            </w:r>
            <w:r w:rsidRPr="005158FE">
              <w:t xml:space="preserve"> (0.59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1.55 (0.74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4.96 (0</w:t>
            </w:r>
            <w:r>
              <w:t>.00</w:t>
            </w:r>
            <w:r w:rsidRPr="005158FE">
              <w:t>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.56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14.48 (6.74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47.93 (24.68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5.46 (0.68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.73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2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74.79 (8.58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49.32 (32.97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6.1</w:t>
            </w:r>
            <w:r>
              <w:t>0</w:t>
            </w:r>
            <w:r w:rsidRPr="005158FE">
              <w:t xml:space="preserve"> (0.64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9</w:t>
            </w:r>
            <w:r>
              <w:t>0</w:t>
            </w:r>
            <w:r w:rsidRPr="005158FE">
              <w:t xml:space="preserve">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3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51.04 (8.8</w:t>
            </w:r>
            <w:r>
              <w:t>0</w:t>
            </w:r>
            <w:r w:rsidRPr="005158FE">
              <w:t>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97.64 (29.24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7.85 (0.74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.5</w:t>
            </w:r>
            <w:r>
              <w:t>0</w:t>
            </w:r>
            <w:r w:rsidRPr="005158FE">
              <w:t xml:space="preserve"> (0.03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4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85.77 (9.92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46.08 (31.31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9.94 (0.81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.07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5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56.57 (7.02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04.22 (27.58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4.75 (0.6</w:t>
            </w:r>
            <w:r>
              <w:t>0</w:t>
            </w:r>
            <w:r w:rsidRPr="005158FE">
              <w:t>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51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6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07.73 (9.19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68.93 (27.74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2</w:t>
            </w:r>
            <w:r>
              <w:t>.00</w:t>
            </w:r>
            <w:r w:rsidRPr="005158FE">
              <w:t xml:space="preserve"> (0.67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01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7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82.21 (9.26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66.29 (31.22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5.57 (0.78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.87 (0.03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8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28.48 (10.74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04.23 (31.1</w:t>
            </w:r>
            <w:r>
              <w:t>0</w:t>
            </w:r>
            <w:r w:rsidRPr="005158FE">
              <w:t>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7</w:t>
            </w:r>
            <w:r>
              <w:t>.00</w:t>
            </w:r>
            <w:r w:rsidRPr="005158FE">
              <w:t xml:space="preserve"> (1.02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69 (0.03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 w:rsidRPr="001D0E0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AMFCF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Poo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333.8</w:t>
            </w:r>
            <w:r>
              <w:t>0</w:t>
            </w:r>
            <w:r w:rsidRPr="005158FE">
              <w:t xml:space="preserve"> (9.61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93.91 (44.51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34.62 (1.05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.16 (0.03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helf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31.8</w:t>
            </w:r>
            <w:r>
              <w:t>0</w:t>
            </w:r>
            <w:r w:rsidRPr="005158FE">
              <w:t xml:space="preserve"> (10.06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22.9</w:t>
            </w:r>
            <w:r>
              <w:t>0</w:t>
            </w:r>
            <w:r w:rsidRPr="005158FE">
              <w:t xml:space="preserve"> (46.1</w:t>
            </w:r>
            <w:r>
              <w:t>0</w:t>
            </w:r>
            <w:r w:rsidRPr="005158FE">
              <w:t>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2.41 (0.99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4.96 (0.03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9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11.8</w:t>
            </w:r>
            <w:r>
              <w:t>0</w:t>
            </w:r>
            <w:r w:rsidRPr="005158FE">
              <w:t xml:space="preserve"> (8.35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64.29 (31.45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0.54 (0.66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85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0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63.58 (10.33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23.84 (28.55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2.92 (0.77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.31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1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56.22 (10.21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18.56 (35.71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8.2</w:t>
            </w:r>
            <w:r>
              <w:t>0</w:t>
            </w:r>
            <w:r w:rsidRPr="005158FE">
              <w:t xml:space="preserve"> (0.75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74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2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52.87 (9.15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12.48 (29.92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8.58 (0.74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89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3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88.54 (8.97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036.99 (27.57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5.73 (0.69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.35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4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35.73 (10.73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1101.56 (32.3</w:t>
            </w:r>
            <w:r>
              <w:t>0</w:t>
            </w:r>
            <w:r w:rsidRPr="005158FE">
              <w:t>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66.57 (0.77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.39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5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05.72 (11.05)</w:t>
            </w:r>
          </w:p>
        </w:tc>
        <w:tc>
          <w:tcPr>
            <w:tcW w:w="1669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33.9</w:t>
            </w:r>
            <w:r>
              <w:t>0</w:t>
            </w:r>
            <w:r w:rsidRPr="005158FE">
              <w:t xml:space="preserve"> (29.41)</w:t>
            </w:r>
          </w:p>
        </w:tc>
        <w:tc>
          <w:tcPr>
            <w:tcW w:w="1661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2.55 (0.85)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87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spacing w:line="240" w:lineRule="auto"/>
              <w:contextualSpacing/>
              <w:jc w:val="center"/>
              <w:rPr>
                <w:rFonts w:cs="Arial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  <w:r w:rsidRPr="001D0E0E">
              <w:t>Sed16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812.63 (9.9</w:t>
            </w:r>
            <w:r>
              <w:t>0</w:t>
            </w:r>
            <w:r w:rsidRPr="005158FE">
              <w:t>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960.43 (27.54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59.96 (0.78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7.93 (0.02)</w:t>
            </w:r>
          </w:p>
        </w:tc>
      </w:tr>
      <w:tr w:rsidR="00BB1800" w:rsidRPr="001D0E0E" w:rsidTr="00BB1800">
        <w:trPr>
          <w:trHeight w:val="230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042116" w:rsidP="00BB1800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Well P-9</w:t>
            </w:r>
            <w:bookmarkStart w:id="0" w:name="_GoBack"/>
            <w:bookmarkEnd w:id="0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1800" w:rsidRPr="001D0E0E" w:rsidRDefault="00BB1800" w:rsidP="00BB1800">
            <w:pPr>
              <w:pStyle w:val="NoSpacing"/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243.88 (3.54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274.58 (14.2</w:t>
            </w:r>
            <w:r>
              <w:t>0</w:t>
            </w:r>
            <w:r w:rsidRPr="005158FE">
              <w:t>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1800" w:rsidRPr="005158FE" w:rsidRDefault="00BB1800" w:rsidP="00BB1800">
            <w:pPr>
              <w:pStyle w:val="NoSpacing"/>
            </w:pPr>
            <w:r w:rsidRPr="005158FE">
              <w:t>25.5</w:t>
            </w:r>
            <w:r>
              <w:t>0</w:t>
            </w:r>
            <w:r w:rsidRPr="005158FE">
              <w:t xml:space="preserve"> (0.35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1800" w:rsidRDefault="00BB1800" w:rsidP="00BB1800">
            <w:pPr>
              <w:pStyle w:val="NoSpacing"/>
            </w:pPr>
            <w:r w:rsidRPr="005158FE">
              <w:t>6.67 (0.01)</w:t>
            </w:r>
          </w:p>
        </w:tc>
      </w:tr>
      <w:tr w:rsidR="00D24DAC" w:rsidRPr="001D0E0E" w:rsidTr="00BB1800">
        <w:trPr>
          <w:trHeight w:val="230"/>
        </w:trPr>
        <w:tc>
          <w:tcPr>
            <w:tcW w:w="936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4DAC" w:rsidRPr="001D0E0E" w:rsidRDefault="00D24DAC" w:rsidP="00D24DAC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  <w:r w:rsidRPr="001D0E0E">
              <w:rPr>
                <w:rFonts w:ascii="Calibri" w:hAnsi="Calibri"/>
                <w:sz w:val="22"/>
                <w:szCs w:val="22"/>
              </w:rPr>
              <w:t>Indices are presented as Mean (SD</w:t>
            </w:r>
            <w:r w:rsidR="00440476">
              <w:rPr>
                <w:rFonts w:ascii="Calibri" w:hAnsi="Calibri"/>
                <w:sz w:val="22"/>
                <w:szCs w:val="22"/>
              </w:rPr>
              <w:t>) based on 100 rarefactions of 10,</w:t>
            </w:r>
            <w:r w:rsidRPr="001D0E0E">
              <w:rPr>
                <w:rFonts w:ascii="Calibri" w:hAnsi="Calibri"/>
                <w:sz w:val="22"/>
                <w:szCs w:val="22"/>
              </w:rPr>
              <w:t>000 sequences per sample.</w:t>
            </w:r>
          </w:p>
        </w:tc>
      </w:tr>
    </w:tbl>
    <w:p w:rsidR="006C6397" w:rsidRPr="001D0E0E" w:rsidRDefault="006C6397"/>
    <w:sectPr w:rsidR="006C6397" w:rsidRPr="001D0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804EA"/>
    <w:rsid w:val="00042116"/>
    <w:rsid w:val="001D0E0E"/>
    <w:rsid w:val="002E1ADF"/>
    <w:rsid w:val="00440476"/>
    <w:rsid w:val="004804EA"/>
    <w:rsid w:val="006C6397"/>
    <w:rsid w:val="007A6756"/>
    <w:rsid w:val="00BB1800"/>
    <w:rsid w:val="00D2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3686"/>
  <w15:chartTrackingRefBased/>
  <w15:docId w15:val="{98FC2BEA-5D1F-4BDA-94A8-CC53DBDA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4E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04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480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A675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3</cp:revision>
  <dcterms:created xsi:type="dcterms:W3CDTF">2018-01-12T00:28:00Z</dcterms:created>
  <dcterms:modified xsi:type="dcterms:W3CDTF">2018-01-19T01:21:00Z</dcterms:modified>
</cp:coreProperties>
</file>